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59497" w14:textId="77777777" w:rsidR="00CE4B75" w:rsidRPr="00CE4B75" w:rsidRDefault="00CE4B75" w:rsidP="00CE4B75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1644766"/>
      <w:bookmarkEnd w:id="0"/>
      <w:r w:rsidRPr="00CE4B75">
        <w:rPr>
          <w:rFonts w:ascii="Times New Roman" w:hAnsi="Times New Roman" w:cs="Times New Roman"/>
          <w:b/>
          <w:bCs/>
          <w:sz w:val="24"/>
          <w:szCs w:val="24"/>
        </w:rPr>
        <w:t>Polygenic transcriptome risk scores enhance the predictive accuracy in atopic dermatitis</w:t>
      </w:r>
    </w:p>
    <w:p w14:paraId="43549A05" w14:textId="6435A4A1" w:rsidR="009F05AD" w:rsidRDefault="009F05AD" w:rsidP="009F05AD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869B2">
        <w:rPr>
          <w:rFonts w:ascii="Times New Roman" w:hAnsi="Times New Roman" w:cs="Times New Roman"/>
          <w:sz w:val="24"/>
          <w:szCs w:val="24"/>
        </w:rPr>
        <w:t>Charalabos Antonatos, Ashley Budu-Aggrey, Lavinia Paternoster, Alexandros Pontikas, Adam Akritidis, Sophia Georgiou, Aikaterini Tsiogka, Stamatis Gregoriou, Katerina Grafanaki, Yiannis Vasilopoulos</w:t>
      </w:r>
    </w:p>
    <w:p w14:paraId="4E57BBFF" w14:textId="77777777" w:rsidR="00F74FCF" w:rsidRDefault="00F74FCF">
      <w:pPr>
        <w:rPr>
          <w:rFonts w:ascii="Times New Roman" w:hAnsi="Times New Roman" w:cs="Times New Roman"/>
        </w:rPr>
      </w:pPr>
    </w:p>
    <w:p w14:paraId="75523095" w14:textId="776DE784" w:rsidR="004F71B7" w:rsidRPr="00F74FCF" w:rsidRDefault="004F71B7">
      <w:pPr>
        <w:rPr>
          <w:rFonts w:ascii="Times New Roman" w:hAnsi="Times New Roman" w:cs="Times New Roman"/>
          <w:b/>
          <w:bCs/>
        </w:rPr>
      </w:pPr>
      <w:r w:rsidRPr="00F74FCF">
        <w:rPr>
          <w:rFonts w:ascii="Times New Roman" w:hAnsi="Times New Roman" w:cs="Times New Roman"/>
          <w:b/>
          <w:bCs/>
        </w:rPr>
        <w:t>Supplementary Figures</w:t>
      </w:r>
    </w:p>
    <w:p w14:paraId="38DFE13A" w14:textId="77777777" w:rsidR="00F74FCF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. High-resolution PRSicev2 plot reporting the predictive accuracy of PRS across various P-value thresholds in the training dataset.</w:t>
      </w:r>
    </w:p>
    <w:p w14:paraId="08EFC1F6" w14:textId="1EDC83D4" w:rsidR="0093413B" w:rsidRDefault="0093413B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2. </w:t>
      </w:r>
      <w:r w:rsidR="00AC1406">
        <w:rPr>
          <w:rFonts w:ascii="Times New Roman" w:hAnsi="Times New Roman" w:cs="Times New Roman"/>
        </w:rPr>
        <w:t xml:space="preserve">Upset plot </w:t>
      </w:r>
      <w:r w:rsidR="00121A31">
        <w:rPr>
          <w:rFonts w:ascii="Times New Roman" w:hAnsi="Times New Roman" w:cs="Times New Roman"/>
        </w:rPr>
        <w:t>showing the number of overlapping g</w:t>
      </w:r>
      <w:r w:rsidR="00555E1F">
        <w:rPr>
          <w:rFonts w:ascii="Times New Roman" w:hAnsi="Times New Roman" w:cs="Times New Roman"/>
        </w:rPr>
        <w:t xml:space="preserve">enes </w:t>
      </w:r>
      <w:r w:rsidR="0068725E">
        <w:rPr>
          <w:rFonts w:ascii="Times New Roman" w:hAnsi="Times New Roman" w:cs="Times New Roman"/>
        </w:rPr>
        <w:t>included in each</w:t>
      </w:r>
      <w:r w:rsidR="00555E1F">
        <w:rPr>
          <w:rFonts w:ascii="Times New Roman" w:hAnsi="Times New Roman" w:cs="Times New Roman"/>
        </w:rPr>
        <w:t xml:space="preserve"> best performing</w:t>
      </w:r>
      <w:r w:rsidR="00713AF2">
        <w:rPr>
          <w:rFonts w:ascii="Times New Roman" w:hAnsi="Times New Roman" w:cs="Times New Roman"/>
        </w:rPr>
        <w:t>, tissue-specific</w:t>
      </w:r>
      <w:r w:rsidR="00555E1F">
        <w:rPr>
          <w:rFonts w:ascii="Times New Roman" w:hAnsi="Times New Roman" w:cs="Times New Roman"/>
        </w:rPr>
        <w:t xml:space="preserve"> PTRS </w:t>
      </w:r>
      <w:r w:rsidR="00713AF2">
        <w:rPr>
          <w:rFonts w:ascii="Times New Roman" w:hAnsi="Times New Roman" w:cs="Times New Roman"/>
        </w:rPr>
        <w:t>model.</w:t>
      </w:r>
    </w:p>
    <w:p w14:paraId="4DD1BFFB" w14:textId="02BEE1E5" w:rsidR="004414A3" w:rsidRDefault="004414A3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3. Biological processes involved in genes mapped across tissue-specific, best performing PTRS models.</w:t>
      </w:r>
    </w:p>
    <w:p w14:paraId="7FD04C40" w14:textId="67FF981B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4414A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Pearson correlation estimates between standardized PRS and standardized PTRS in EBV transformed lymphocytes.</w:t>
      </w:r>
    </w:p>
    <w:p w14:paraId="750A3FD0" w14:textId="370A6582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4414A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Pearson correlation estimates between standardized PRS and standardized PTRS in lung.</w:t>
      </w:r>
    </w:p>
    <w:p w14:paraId="253F057A" w14:textId="020C8181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4414A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Pearson correlation estimates between standardized PRS and standardized PTRS in not sun exposed skin.</w:t>
      </w:r>
    </w:p>
    <w:p w14:paraId="7DC1D6FC" w14:textId="4F3FB228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4414A3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Pearson correlation estimates between standardized PRS and standardized PTRS in sun exposed skin.</w:t>
      </w:r>
    </w:p>
    <w:p w14:paraId="10616E32" w14:textId="49CC6F8E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4414A3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Pearson correlation estimates between standardized PRS and standardized PTRS in small intestine.</w:t>
      </w:r>
    </w:p>
    <w:p w14:paraId="04CD3654" w14:textId="388323E6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4414A3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 Pearson correlation estimates between standardized PRS and standardized PTRS in spleen.</w:t>
      </w:r>
    </w:p>
    <w:p w14:paraId="4FA9F6E7" w14:textId="7E5B2AB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 w:rsidR="004414A3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. Pearson correlation estimates between standardized PRS and standardized PTRS in whole blood.</w:t>
      </w:r>
    </w:p>
    <w:p w14:paraId="247427A1" w14:textId="18ADEF2F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63B67169" w14:textId="43E022AC" w:rsidR="004F71B7" w:rsidRPr="00CE4B75" w:rsidRDefault="004F71B7">
      <w:pPr>
        <w:rPr>
          <w:rFonts w:ascii="Times New Roman" w:hAnsi="Times New Roman" w:cs="Times New Roman"/>
        </w:rPr>
      </w:pPr>
      <w:bookmarkStart w:id="1" w:name="_Hlk183977945"/>
      <w:r w:rsidRPr="00CE4B7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E5EA6AB" wp14:editId="2B5542C5">
            <wp:simplePos x="0" y="0"/>
            <wp:positionH relativeFrom="column">
              <wp:posOffset>-189799</wp:posOffset>
            </wp:positionH>
            <wp:positionV relativeFrom="paragraph">
              <wp:posOffset>598805</wp:posOffset>
            </wp:positionV>
            <wp:extent cx="5935345" cy="4745990"/>
            <wp:effectExtent l="0" t="0" r="8255" b="0"/>
            <wp:wrapTopAndBottom/>
            <wp:docPr id="642595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74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E4B75">
        <w:rPr>
          <w:rFonts w:ascii="Times New Roman" w:hAnsi="Times New Roman" w:cs="Times New Roman"/>
        </w:rPr>
        <w:t xml:space="preserve">Fig. S1. </w:t>
      </w:r>
      <w:r w:rsidR="00DD3005">
        <w:rPr>
          <w:rFonts w:ascii="Times New Roman" w:hAnsi="Times New Roman" w:cs="Times New Roman"/>
        </w:rPr>
        <w:t>High</w:t>
      </w:r>
      <w:r w:rsidR="00120E4D">
        <w:rPr>
          <w:rFonts w:ascii="Times New Roman" w:hAnsi="Times New Roman" w:cs="Times New Roman"/>
        </w:rPr>
        <w:t>-</w:t>
      </w:r>
      <w:r w:rsidR="00DD3005">
        <w:rPr>
          <w:rFonts w:ascii="Times New Roman" w:hAnsi="Times New Roman" w:cs="Times New Roman"/>
        </w:rPr>
        <w:t xml:space="preserve">resolution </w:t>
      </w:r>
      <w:r w:rsidR="00120E4D">
        <w:rPr>
          <w:rFonts w:ascii="Times New Roman" w:hAnsi="Times New Roman" w:cs="Times New Roman"/>
        </w:rPr>
        <w:t xml:space="preserve">PRSicev2 </w:t>
      </w:r>
      <w:r w:rsidR="00DD3005">
        <w:rPr>
          <w:rFonts w:ascii="Times New Roman" w:hAnsi="Times New Roman" w:cs="Times New Roman"/>
        </w:rPr>
        <w:t xml:space="preserve">plot reporting </w:t>
      </w:r>
      <w:r w:rsidR="00CD0210">
        <w:rPr>
          <w:rFonts w:ascii="Times New Roman" w:hAnsi="Times New Roman" w:cs="Times New Roman"/>
        </w:rPr>
        <w:t xml:space="preserve">the </w:t>
      </w:r>
      <w:r w:rsidR="00355905">
        <w:rPr>
          <w:rFonts w:ascii="Times New Roman" w:hAnsi="Times New Roman" w:cs="Times New Roman"/>
        </w:rPr>
        <w:t xml:space="preserve">predictive accuracy of </w:t>
      </w:r>
      <w:r w:rsidR="00057F20">
        <w:rPr>
          <w:rFonts w:ascii="Times New Roman" w:hAnsi="Times New Roman" w:cs="Times New Roman"/>
        </w:rPr>
        <w:t xml:space="preserve">PRS </w:t>
      </w:r>
      <w:r w:rsidR="00F12D84">
        <w:rPr>
          <w:rFonts w:ascii="Times New Roman" w:hAnsi="Times New Roman" w:cs="Times New Roman"/>
        </w:rPr>
        <w:t>across various P-value thresholds in the training dataset.</w:t>
      </w:r>
      <w:r w:rsidRPr="00CE4B75">
        <w:rPr>
          <w:rFonts w:ascii="Times New Roman" w:hAnsi="Times New Roman" w:cs="Times New Roman"/>
        </w:rPr>
        <w:br w:type="page"/>
      </w:r>
    </w:p>
    <w:p w14:paraId="22C768C9" w14:textId="77777777" w:rsidR="00C56BC0" w:rsidRDefault="00C56BC0" w:rsidP="00C56B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2. Upset plot showing the number of overlapping genes included in each best performing, tissue-specific PTRS model.</w:t>
      </w:r>
    </w:p>
    <w:p w14:paraId="31D104BF" w14:textId="5588CF1E" w:rsidR="00C56BC0" w:rsidRDefault="00D60E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7C7E982C" wp14:editId="5BFB95D8">
            <wp:simplePos x="0" y="0"/>
            <wp:positionH relativeFrom="column">
              <wp:posOffset>0</wp:posOffset>
            </wp:positionH>
            <wp:positionV relativeFrom="paragraph">
              <wp:posOffset>-1743</wp:posOffset>
            </wp:positionV>
            <wp:extent cx="5943600" cy="3710940"/>
            <wp:effectExtent l="0" t="0" r="0" b="3810"/>
            <wp:wrapTopAndBottom/>
            <wp:docPr id="560038548" name="Picture 1" descr="A graph of different types of lymphom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038548" name="Picture 1" descr="A graph of different types of lymphom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56BC0">
        <w:rPr>
          <w:rFonts w:ascii="Times New Roman" w:hAnsi="Times New Roman" w:cs="Times New Roman"/>
        </w:rPr>
        <w:br w:type="page"/>
      </w:r>
    </w:p>
    <w:p w14:paraId="624C4A61" w14:textId="3B9AF814" w:rsidR="00600C9D" w:rsidRDefault="00600C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. S3. Biological processes involved </w:t>
      </w:r>
      <w:r w:rsidR="00A6627A">
        <w:rPr>
          <w:rFonts w:ascii="Times New Roman" w:hAnsi="Times New Roman" w:cs="Times New Roman"/>
        </w:rPr>
        <w:t xml:space="preserve">in genes mapped </w:t>
      </w:r>
      <w:r w:rsidR="007D043A">
        <w:rPr>
          <w:rFonts w:ascii="Times New Roman" w:hAnsi="Times New Roman" w:cs="Times New Roman"/>
        </w:rPr>
        <w:t>across tissue-specific, best performing PTRS models</w:t>
      </w:r>
      <w:r w:rsidR="001E59C1">
        <w:rPr>
          <w:rFonts w:ascii="Times New Roman" w:hAnsi="Times New Roman" w:cs="Times New Roman"/>
        </w:rPr>
        <w:t>.</w:t>
      </w:r>
      <w:r w:rsidR="001E59C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697F1D2E" wp14:editId="0A5816B9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5937250" cy="5937250"/>
            <wp:effectExtent l="0" t="0" r="6350" b="6350"/>
            <wp:wrapTopAndBottom/>
            <wp:docPr id="1526368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9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page"/>
      </w:r>
    </w:p>
    <w:p w14:paraId="7E70A5EA" w14:textId="0A28CE8B" w:rsidR="004F71B7" w:rsidRPr="00CE4B75" w:rsidRDefault="00747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1E59C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196F3B">
        <w:rPr>
          <w:rFonts w:ascii="Times New Roman" w:hAnsi="Times New Roman" w:cs="Times New Roman"/>
        </w:rPr>
        <w:t xml:space="preserve">Pearson correlation estimates between standardized PRS and standardized PTRS in </w:t>
      </w:r>
      <w:r w:rsidR="00E1158A">
        <w:rPr>
          <w:rFonts w:ascii="Times New Roman" w:hAnsi="Times New Roman" w:cs="Times New Roman"/>
        </w:rPr>
        <w:t>EBV transformed lymphocytes.</w:t>
      </w:r>
    </w:p>
    <w:p w14:paraId="770C6991" w14:textId="2294EC8D" w:rsidR="004F71B7" w:rsidRPr="00CE4B75" w:rsidRDefault="004F71B7">
      <w:pPr>
        <w:rPr>
          <w:rFonts w:ascii="Times New Roman" w:hAnsi="Times New Roman" w:cs="Times New Roman"/>
        </w:rPr>
      </w:pPr>
    </w:p>
    <w:p w14:paraId="35BB27A7" w14:textId="48645174" w:rsidR="004F71B7" w:rsidRPr="00CE4B75" w:rsidRDefault="00747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BE2707" wp14:editId="323578B4">
            <wp:extent cx="5946140" cy="4757420"/>
            <wp:effectExtent l="0" t="0" r="0" b="5080"/>
            <wp:docPr id="16626772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75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B7" w:rsidRPr="00CE4B75">
        <w:rPr>
          <w:rFonts w:ascii="Times New Roman" w:hAnsi="Times New Roman" w:cs="Times New Roman"/>
        </w:rPr>
        <w:br w:type="page"/>
      </w:r>
    </w:p>
    <w:p w14:paraId="64E45F0A" w14:textId="5ADB66E1" w:rsidR="004F71B7" w:rsidRPr="00CE4B75" w:rsidRDefault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1E59C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Pearson correlation estimates between standardized PRS and standardized PTRS in lung.</w:t>
      </w:r>
    </w:p>
    <w:p w14:paraId="47DF475F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396D5A2B" w14:textId="4708A0A5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BC13181" wp14:editId="45843ED6">
            <wp:simplePos x="0" y="0"/>
            <wp:positionH relativeFrom="column">
              <wp:posOffset>0</wp:posOffset>
            </wp:positionH>
            <wp:positionV relativeFrom="paragraph">
              <wp:posOffset>388620</wp:posOffset>
            </wp:positionV>
            <wp:extent cx="5943600" cy="4754880"/>
            <wp:effectExtent l="0" t="0" r="0" b="7620"/>
            <wp:wrapTopAndBottom/>
            <wp:docPr id="16485128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512862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2A5A8A5" w14:textId="24109A54" w:rsidR="004F71B7" w:rsidRPr="00CE4B75" w:rsidRDefault="004F71B7">
      <w:pPr>
        <w:rPr>
          <w:rFonts w:ascii="Times New Roman" w:hAnsi="Times New Roman" w:cs="Times New Roman"/>
        </w:rPr>
      </w:pPr>
    </w:p>
    <w:p w14:paraId="3823124B" w14:textId="02927113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3B6ED877" w14:textId="4F3321CA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1E59C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Pearson correlation estimates between standardized PRS and standardized PTRS in not sun exposed skin.</w:t>
      </w:r>
    </w:p>
    <w:p w14:paraId="5F2B7E30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76C2E7F1" w14:textId="782F280B" w:rsidR="004F71B7" w:rsidRPr="00CE4B75" w:rsidRDefault="004F71B7">
      <w:pPr>
        <w:rPr>
          <w:rFonts w:ascii="Times New Roman" w:hAnsi="Times New Roman" w:cs="Times New Roman"/>
        </w:rPr>
      </w:pPr>
    </w:p>
    <w:p w14:paraId="435A606E" w14:textId="44201C37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486AE687" wp14:editId="64A52520">
            <wp:simplePos x="0" y="0"/>
            <wp:positionH relativeFrom="column">
              <wp:posOffset>0</wp:posOffset>
            </wp:positionH>
            <wp:positionV relativeFrom="paragraph">
              <wp:posOffset>269875</wp:posOffset>
            </wp:positionV>
            <wp:extent cx="5943600" cy="4754880"/>
            <wp:effectExtent l="0" t="0" r="0" b="7620"/>
            <wp:wrapTopAndBottom/>
            <wp:docPr id="8564318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431854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E7B365C" w14:textId="02C3305E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3E006D84" w14:textId="70738A81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1E59C1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Pearson correlation estimates between standardized PRS and standardized PTRS in sun exposed skin.</w:t>
      </w:r>
    </w:p>
    <w:p w14:paraId="15233847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4D749078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5967A91E" w14:textId="11DDE708" w:rsidR="004F71B7" w:rsidRPr="00CE4B75" w:rsidRDefault="002D12C3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4BEE3CA1" wp14:editId="320F0D85">
            <wp:simplePos x="0" y="0"/>
            <wp:positionH relativeFrom="column">
              <wp:posOffset>0</wp:posOffset>
            </wp:positionH>
            <wp:positionV relativeFrom="paragraph">
              <wp:posOffset>269875</wp:posOffset>
            </wp:positionV>
            <wp:extent cx="5943600" cy="4754880"/>
            <wp:effectExtent l="0" t="0" r="0" b="7620"/>
            <wp:wrapTopAndBottom/>
            <wp:docPr id="4108527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852705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51368CE" w14:textId="472C8457" w:rsidR="004F71B7" w:rsidRPr="00CE4B75" w:rsidRDefault="004F71B7">
      <w:pPr>
        <w:rPr>
          <w:rFonts w:ascii="Times New Roman" w:hAnsi="Times New Roman" w:cs="Times New Roman"/>
        </w:rPr>
      </w:pPr>
    </w:p>
    <w:p w14:paraId="23A12046" w14:textId="34B8451B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7F356CD9" w14:textId="4B488F7F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1E59C1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Pearson correlation estimates between standardized PRS and standardized PTRS in small intestine.</w:t>
      </w:r>
    </w:p>
    <w:p w14:paraId="1C3FEB43" w14:textId="078A2FE0" w:rsidR="004F71B7" w:rsidRPr="00CE4B75" w:rsidRDefault="004F71B7">
      <w:pPr>
        <w:rPr>
          <w:rFonts w:ascii="Times New Roman" w:hAnsi="Times New Roman" w:cs="Times New Roman"/>
        </w:rPr>
      </w:pPr>
    </w:p>
    <w:p w14:paraId="0730E3D5" w14:textId="5B5B5EE5" w:rsidR="004F71B7" w:rsidRPr="00CE4B75" w:rsidRDefault="002D12C3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F8FE346" wp14:editId="3D8ED25C">
            <wp:simplePos x="0" y="0"/>
            <wp:positionH relativeFrom="column">
              <wp:posOffset>0</wp:posOffset>
            </wp:positionH>
            <wp:positionV relativeFrom="paragraph">
              <wp:posOffset>311150</wp:posOffset>
            </wp:positionV>
            <wp:extent cx="5943600" cy="4754880"/>
            <wp:effectExtent l="0" t="0" r="0" b="7620"/>
            <wp:wrapTopAndBottom/>
            <wp:docPr id="17805932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593282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5099623" w14:textId="75A7EAE1" w:rsidR="004F71B7" w:rsidRPr="00CE4B75" w:rsidRDefault="004F71B7">
      <w:pPr>
        <w:rPr>
          <w:rFonts w:ascii="Times New Roman" w:hAnsi="Times New Roman" w:cs="Times New Roman"/>
        </w:rPr>
      </w:pPr>
    </w:p>
    <w:p w14:paraId="3E67C6DA" w14:textId="22CD2C3F" w:rsidR="004F71B7" w:rsidRPr="00CE4B75" w:rsidRDefault="004F71B7">
      <w:pPr>
        <w:rPr>
          <w:rFonts w:ascii="Times New Roman" w:hAnsi="Times New Roman" w:cs="Times New Roman"/>
        </w:rPr>
      </w:pPr>
    </w:p>
    <w:p w14:paraId="68980A18" w14:textId="3886E411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0C1A6AA9" w14:textId="129B0B42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1E59C1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 Pearson correlation estimates between standardized PRS and standardized PTRS in spleen.</w:t>
      </w:r>
    </w:p>
    <w:p w14:paraId="29E8317A" w14:textId="6DCBCFB2" w:rsidR="004F71B7" w:rsidRPr="00CE4B75" w:rsidRDefault="004F71B7">
      <w:pPr>
        <w:rPr>
          <w:rFonts w:ascii="Times New Roman" w:hAnsi="Times New Roman" w:cs="Times New Roman"/>
        </w:rPr>
      </w:pPr>
    </w:p>
    <w:p w14:paraId="37ED12C0" w14:textId="3EEBD993" w:rsidR="004F71B7" w:rsidRPr="00CE4B75" w:rsidRDefault="002D12C3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9288F1D" wp14:editId="7743C9E3">
            <wp:simplePos x="0" y="0"/>
            <wp:positionH relativeFrom="column">
              <wp:posOffset>0</wp:posOffset>
            </wp:positionH>
            <wp:positionV relativeFrom="paragraph">
              <wp:posOffset>325120</wp:posOffset>
            </wp:positionV>
            <wp:extent cx="5943600" cy="4754880"/>
            <wp:effectExtent l="0" t="0" r="0" b="7620"/>
            <wp:wrapTopAndBottom/>
            <wp:docPr id="8309693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969352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53ACCAB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5FF45495" w14:textId="140E4DF1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674C5087" w14:textId="1A2FFAA2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1E59C1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. Pearson correlation estimates between standardized PRS and standardized PTRS in whole blood.</w:t>
      </w:r>
    </w:p>
    <w:p w14:paraId="03D0D4F8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3C4BBB68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732FC327" w14:textId="16AC8E7E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inline distT="0" distB="0" distL="0" distR="0" wp14:anchorId="374DCFDD" wp14:editId="31939DEA">
            <wp:extent cx="5943600" cy="4754880"/>
            <wp:effectExtent l="0" t="0" r="0" b="7620"/>
            <wp:docPr id="20611405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14058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4F71B7" w:rsidRPr="00CE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1B7"/>
    <w:rsid w:val="00057F20"/>
    <w:rsid w:val="00120E4D"/>
    <w:rsid w:val="00121A31"/>
    <w:rsid w:val="00196F3B"/>
    <w:rsid w:val="001E59C1"/>
    <w:rsid w:val="002A2AC9"/>
    <w:rsid w:val="002B553F"/>
    <w:rsid w:val="002D12C3"/>
    <w:rsid w:val="00355905"/>
    <w:rsid w:val="004414A3"/>
    <w:rsid w:val="004F71B7"/>
    <w:rsid w:val="00555E1F"/>
    <w:rsid w:val="00584D18"/>
    <w:rsid w:val="00600C9D"/>
    <w:rsid w:val="006377A7"/>
    <w:rsid w:val="0068725E"/>
    <w:rsid w:val="00713AF2"/>
    <w:rsid w:val="00741BDD"/>
    <w:rsid w:val="00747D68"/>
    <w:rsid w:val="00781B5D"/>
    <w:rsid w:val="007D043A"/>
    <w:rsid w:val="0093413B"/>
    <w:rsid w:val="009F05AD"/>
    <w:rsid w:val="00A6627A"/>
    <w:rsid w:val="00AC1406"/>
    <w:rsid w:val="00B92FB1"/>
    <w:rsid w:val="00C055A5"/>
    <w:rsid w:val="00C56BC0"/>
    <w:rsid w:val="00CD0210"/>
    <w:rsid w:val="00CE4B75"/>
    <w:rsid w:val="00D60E50"/>
    <w:rsid w:val="00DD3005"/>
    <w:rsid w:val="00E1158A"/>
    <w:rsid w:val="00F12D84"/>
    <w:rsid w:val="00F74FCF"/>
    <w:rsid w:val="00FC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175DE"/>
  <w15:chartTrackingRefBased/>
  <w15:docId w15:val="{C0C493F8-A3B2-495F-8996-13D8CE301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1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1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F8D21-B052-4B50-84BD-3DA58437C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401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Antonatos</dc:creator>
  <cp:keywords/>
  <dc:description/>
  <cp:lastModifiedBy>Charis Antonatos</cp:lastModifiedBy>
  <cp:revision>30</cp:revision>
  <dcterms:created xsi:type="dcterms:W3CDTF">2024-11-28T20:47:00Z</dcterms:created>
  <dcterms:modified xsi:type="dcterms:W3CDTF">2025-02-28T12:22:00Z</dcterms:modified>
</cp:coreProperties>
</file>